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640" w:leader="none"/>
        </w:tabs>
        <w:jc w:val="both"/>
        <w:rPr/>
      </w:pPr>
      <w:bookmarkStart w:id="0" w:name="OLE_LINK4"/>
      <w:bookmarkStart w:id="1" w:name="OLE_LINK3"/>
      <w:bookmarkStart w:id="2" w:name="_Hlk191726070"/>
      <w:bookmarkStart w:id="3" w:name="OLE_LINK2"/>
      <w:bookmarkStart w:id="4" w:name="OLE_LINK1"/>
      <w:bookmarkEnd w:id="0"/>
      <w:bookmarkEnd w:id="1"/>
      <w:bookmarkEnd w:id="2"/>
      <w:bookmarkEnd w:id="3"/>
      <w:bookmarkEnd w:id="4"/>
      <w:r>
        <w:rPr>
          <w:rFonts w:cs="Arial"/>
          <w:b/>
        </w:rPr>
        <w:t>Table III.</w:t>
      </w:r>
      <w:r>
        <w:rPr>
          <w:rFonts w:cs="Arial"/>
        </w:rPr>
        <w:t xml:space="preserve"> The 48 and 192 highest scoring H-2D</w:t>
      </w:r>
      <w:r>
        <w:rPr>
          <w:rFonts w:cs="Arial"/>
          <w:vertAlign w:val="superscript"/>
        </w:rPr>
        <w:t>b</w:t>
      </w:r>
      <w:r>
        <w:rPr>
          <w:rFonts w:cs="Arial"/>
        </w:rPr>
        <w:t xml:space="preserve">–restricted nonameric epitopes as assayed in screens 01 and 02, respectively. The epitopes were derived from putative secreted proteins of </w:t>
      </w:r>
      <w:r>
        <w:rPr>
          <w:rFonts w:cs="Arial"/>
          <w:i/>
        </w:rPr>
        <w:t>Toxoplasma gondii</w:t>
      </w:r>
      <w:r>
        <w:rPr>
          <w:rFonts w:cs="Arial"/>
        </w:rPr>
        <w:t xml:space="preserve">. Predictions were performed using a consensus epitope prediction algorithm. The program, including documentation for its execution and sample data, is freely available at </w:t>
      </w:r>
      <w:hyperlink r:id="rId2">
        <w:r>
          <w:rPr>
            <w:rStyle w:val="InternetLink"/>
            <w:rFonts w:cs="Arial"/>
          </w:rPr>
          <w:t>http://jura.wi.mit.edu/bioc/grotenbreg</w:t>
        </w:r>
      </w:hyperlink>
      <w:r>
        <w:rPr>
          <w:rFonts w:cs="Arial"/>
        </w:rPr>
        <w:t>.</w:t>
      </w:r>
    </w:p>
    <w:p>
      <w:pPr>
        <w:pStyle w:val="Normal"/>
        <w:ind w:left="-72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bookmarkStart w:id="5" w:name="OLE_LINK4"/>
      <w:bookmarkStart w:id="6" w:name="OLE_LINK3"/>
      <w:bookmarkStart w:id="7" w:name="_Hlk191726070"/>
      <w:bookmarkStart w:id="8" w:name="OLE_LINK2"/>
      <w:bookmarkStart w:id="9" w:name="OLE_LINK1"/>
      <w:bookmarkStart w:id="10" w:name="OLE_LINK4"/>
      <w:bookmarkStart w:id="11" w:name="OLE_LINK3"/>
      <w:bookmarkStart w:id="12" w:name="_Hlk191726070"/>
      <w:bookmarkStart w:id="13" w:name="OLE_LINK2"/>
      <w:bookmarkStart w:id="14" w:name="OLE_LINK1"/>
      <w:bookmarkEnd w:id="10"/>
      <w:bookmarkEnd w:id="11"/>
      <w:bookmarkEnd w:id="12"/>
      <w:bookmarkEnd w:id="13"/>
      <w:bookmarkEnd w:id="14"/>
    </w:p>
    <w:tbl>
      <w:tblPr>
        <w:tblW w:w="8780" w:type="dxa"/>
        <w:jc w:val="left"/>
        <w:tblInd w:w="-67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289"/>
        <w:gridCol w:w="540"/>
        <w:gridCol w:w="720"/>
        <w:gridCol w:w="720"/>
        <w:gridCol w:w="720"/>
        <w:gridCol w:w="720"/>
        <w:gridCol w:w="720"/>
        <w:gridCol w:w="618"/>
        <w:gridCol w:w="102"/>
        <w:gridCol w:w="471"/>
        <w:gridCol w:w="249"/>
        <w:gridCol w:w="471"/>
        <w:gridCol w:w="69"/>
        <w:gridCol w:w="540"/>
        <w:gridCol w:w="111"/>
        <w:gridCol w:w="720"/>
      </w:tblGrid>
      <w:tr>
        <w:trPr>
          <w:trHeight w:val="240" w:hRule="atLeast"/>
        </w:trPr>
        <w:tc>
          <w:tcPr>
            <w:tcW w:w="8780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</w:rPr>
              <w:t>Screen 01</w:t>
            </w:r>
          </w:p>
        </w:tc>
      </w:tr>
      <w:tr>
        <w:trPr>
          <w:trHeight w:val="240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peptide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Or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Positio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arb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scor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smm-scor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uda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scor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park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score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arb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rank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smm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rank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uda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rank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park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rank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media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rank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DNGA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56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LSNANH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78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MQSNLHI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94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VVQDE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5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VGHTV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VHNPFS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78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HVSIFA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5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PTLMSF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9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VRSSSC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NKGET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LGGSEW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LKVSPD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IKLTVP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LVHHAR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1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WVKNLLF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36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QVRNILLD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18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0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CVLGL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1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LQTFGE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6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MGNTYR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14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VTLSSL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LQHYGL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1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GNVNVEE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34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VRLVAH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VFAAP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7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NSTLGP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3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IKNQRQ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7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FLG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5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LHHYGL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IFSALC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1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IKNQKQ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7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LTEPP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LAAAAAF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PENVKL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57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FFVS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56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TLGSVIF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78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QYCSGT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4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LRFIFP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9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SDDE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56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VIRLLAS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7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MQSNLQTF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4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VSLHHF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2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QPSCLVW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7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VVNNVAR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11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LIRLAAS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78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ASDPP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15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TENHF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21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VRVASE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78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IRNSDFF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9</w:t>
            </w:r>
          </w:p>
        </w:tc>
        <w:tc>
          <w:tcPr>
            <w:tcW w:w="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7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5</w:t>
            </w:r>
          </w:p>
        </w:tc>
      </w:tr>
      <w:tr>
        <w:trPr>
          <w:trHeight w:val="240" w:hRule="atLeast"/>
        </w:trPr>
        <w:tc>
          <w:tcPr>
            <w:tcW w:w="8780" w:type="dxa"/>
            <w:gridSpan w:val="1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color w:val="FFFFFF"/>
                <w:sz w:val="16"/>
                <w:szCs w:val="16"/>
              </w:rPr>
              <w:t>Screen 02</w:t>
            </w:r>
          </w:p>
        </w:tc>
      </w:tr>
      <w:tr>
        <w:trPr>
          <w:trHeight w:val="240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peptide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Orf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Positio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arb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scor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smm-scor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uda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scor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park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score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arb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rank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smm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rank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uda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rank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park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rank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666666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media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FFFF"/>
                <w:sz w:val="16"/>
                <w:szCs w:val="16"/>
              </w:rPr>
              <w:t>rank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IVNVL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7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ILNFVT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9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LYNRGH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LLNVAD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FLNYLT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1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LSTFLE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VVFSHV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FFVF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LMNALP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1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VVNQGP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1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VLNVAL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9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LLTLVA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ITKPLT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2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VKNSVF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1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GLTNRS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WNNSY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5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GANALF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1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LHNLRQ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ILNEFF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9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ENVKL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TVVNLTE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3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PGNHQ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7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AGNPSA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5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DNGA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5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VAMLTC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KKNLKA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9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VYNYYD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LGNSER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VTNPLA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7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VKHCLL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AENTWF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3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LAKLHE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LTCMAF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ENNSLT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5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IRTRTE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1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VPSDVV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QDNYSF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5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VQTGRD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AVTGHP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3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VQVLAQ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NANFIE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2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LTNAAL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1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YLMLP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TLI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LKKVGA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LVSLGA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QMPTP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VIVNDG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PTQLTP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RNQGF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4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VVVAAV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VLLLIT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QVSG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LQTVHQ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VNIPD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VVNTHG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1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IAMQQV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ITLLFQ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QIPNCEK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7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NLNNNV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1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PENKAT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9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5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LLFFN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QIDFFDN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GKNFEE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MINANG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5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VHVQGV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VSLLR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9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MRLFNV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8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VKSCEI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LCVLSA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2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VVAAES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IAPAAP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LAVGL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GLQEP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5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SRNKKT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0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PVAPQQ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VVFTPF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PAGSE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LVMQHF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7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8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LFGHP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2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LAFLLG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VMGST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PMVFRH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FENAKD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9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LQNSKS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5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4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VPTPAS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LVFLHH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VVAVVS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AMMTSP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5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RVLAL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5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LRAAIF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SALG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IFSLGV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LLNRS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7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LNTTEA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LLVLL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IVNVL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7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ILNFVT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9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LYNRGH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LLNVAD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4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FLNYLT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1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LSTFLE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VVFSHV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FFVF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LMNALP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1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VVNQGP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1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VLNVAL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9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LLTLVA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ITKPLT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2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VKNSVF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1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GLTNRS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WNNSY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5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GANALF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1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LHNLRQ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ILNEFF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9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ENVKL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TVVNLTE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63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PGNHQ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7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AGNPSA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5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DNGA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5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VAMLTC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KKNLKA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09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VYNYYD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LGNSER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VTNPLA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7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VKHCLL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AENTWF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3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LAKLHE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LTCMAF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ENNSLT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5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IRTRTE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1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VPSDVV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QDNYSF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5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VQTGRD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AVTGHP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3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VQVLAQ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NANFIE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2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LTNAAL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1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YLMLP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TLI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LKKVGA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LVSLGA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QMPTP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VIVNDG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8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PTQLTP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RNQGF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4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VVVAAV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VLLLIT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4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VQVSG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LQTVHQ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VVNIPD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VVNTHG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1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IAMQQV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ITLLFQ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QIPNCEK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7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NLNNNV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1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PENKAT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9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5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LLFFN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QIDFFDN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GKNFEE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MMINANG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5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VHVQGV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VVSLLR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9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MRLFNV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8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9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VKSCEI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LCVLSA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2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VVAAES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IAPAAP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LLAVGL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GLQEP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5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VSRNKKT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0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PVAPQQ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6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VVFTPF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1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PAGSE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6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LVMQHF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7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8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5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LFGHP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2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LAFLLG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6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VMGST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3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2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PMVFRH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FENAKDI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49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LLQNSKS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55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4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VPTPAS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8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LVFLHH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6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9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5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VVAVVS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0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AMMTSP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5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7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RVLALV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5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LRAAIF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4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SALGA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IFSLGV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71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3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5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LLNRS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778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LNTTEA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9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9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2.5</w:t>
            </w:r>
          </w:p>
        </w:tc>
      </w:tr>
      <w:tr>
        <w:trPr>
          <w:trHeight w:val="225" w:hRule="atLeast"/>
        </w:trPr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LLVLLT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12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6</w:t>
            </w:r>
          </w:p>
        </w:tc>
        <w:tc>
          <w:tcPr>
            <w:tcW w:w="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1</w:t>
            </w:r>
          </w:p>
        </w:tc>
        <w:tc>
          <w:tcPr>
            <w:tcW w:w="8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.5</w:t>
            </w:r>
          </w:p>
        </w:tc>
      </w:tr>
    </w:tbl>
    <w:p>
      <w:pPr>
        <w:pStyle w:val="Normal"/>
        <w:ind w:left="-72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fldChar w:fldCharType="begin"/>
      </w:r>
      <w:r>
        <w:rPr>
          <w:sz w:val="16"/>
          <w:szCs w:val="16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16"/>
          <w:szCs w:val="16"/>
        </w:rPr>
      </w:r>
      <w:r>
        <w:rPr>
          <w:sz w:val="16"/>
          <w:szCs w:val="16"/>
          <w:rFonts w:cs="Arial" w:ascii="Arial" w:hAnsi="Arial"/>
        </w:rPr>
        <w:fldChar w:fldCharType="separate"/>
      </w:r>
      <w:r>
        <w:rPr>
          <w:rFonts w:cs="Arial" w:ascii="Arial" w:hAnsi="Arial"/>
          <w:sz w:val="16"/>
          <w:szCs w:val="16"/>
        </w:rPr>
      </w:r>
      <w:r/>
      <w:r>
        <w:rPr>
          <w:sz w:val="16"/>
          <w:szCs w:val="16"/>
          <w:rFonts w:cs="Arial" w:ascii="Arial" w:hAnsi="Arial"/>
        </w:rPr>
        <w:fldChar w:fldCharType="end"/>
      </w: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216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yleArialUnderlinePatternClearCustomColorRGB2202060">
    <w:name w:val="Style Arial Underline Pattern: Clear (Custom Color(RGB(2202060)..."/>
    <w:basedOn w:val="DefaultParagraphFont"/>
    <w:qFormat/>
    <w:rPr>
      <w:rFonts w:ascii="Arial" w:hAnsi="Arial" w:cs="Arial"/>
      <w:b/>
      <w:color w:val="FFFFFF"/>
      <w:u w:val="single"/>
      <w:shd w:fill="DC143C" w:val="clear"/>
    </w:rPr>
  </w:style>
  <w:style w:type="character" w:styleId="StyleArial8ptPatternClearCustomColorRGB2202060">
    <w:name w:val="Style Arial 8 pt Pattern: Clear (Custom Color(RGB(2202060)))"/>
    <w:basedOn w:val="DefaultParagraphFont"/>
    <w:qFormat/>
    <w:rPr>
      <w:rFonts w:ascii="Arial" w:hAnsi="Arial" w:cs="Arial"/>
      <w:sz w:val="16"/>
      <w:shd w:fill="A0A0A0" w:val="clear"/>
    </w:rPr>
  </w:style>
  <w:style w:type="character" w:styleId="StyleStyleArialUnderlinePatternClearCustomColorRGB220206">
    <w:name w:val="Style Style Arial Underline Pattern: Clear (Custom Color(RGB(220206..."/>
    <w:basedOn w:val="StyleArialUnderlinePatternClearCustomColorRGB2202060"/>
    <w:qFormat/>
    <w:rPr>
      <w:bCs/>
      <w:sz w:val="16"/>
      <w:szCs w:val="16"/>
      <w:u w:val="none"/>
      <w:shd w:fill="000000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ura.wi.mit.edu/bioc/grotenbre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8T20:09:00Z</dcterms:created>
  <dc:creator>Dr. G.M. Grotenbreg</dc:creator>
  <dc:description/>
  <cp:keywords/>
  <dc:language>en-US</dc:language>
  <cp:lastModifiedBy>Douglas Wilson</cp:lastModifiedBy>
  <dcterms:modified xsi:type="dcterms:W3CDTF">2008-11-18T20:18:00Z</dcterms:modified>
  <cp:revision>4</cp:revision>
  <dc:subject/>
  <dc:title>Ran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